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715AD0" w14:textId="245D84C0" w:rsidR="009D3AFB" w:rsidRPr="00EC4D8B" w:rsidRDefault="00921545" w:rsidP="0073570C">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Perceptions of participants</w:t>
      </w:r>
      <w:r w:rsidR="0073570C" w:rsidRPr="00EC4D8B">
        <w:rPr>
          <w:rFonts w:ascii="Times New Roman" w:hAnsi="Times New Roman" w:cs="Times New Roman"/>
          <w:b/>
          <w:bCs/>
          <w:sz w:val="24"/>
          <w:szCs w:val="24"/>
        </w:rPr>
        <w:t xml:space="preserve"> on context of use with supporting quotes</w:t>
      </w:r>
    </w:p>
    <w:tbl>
      <w:tblPr>
        <w:tblStyle w:val="TableGrid"/>
        <w:tblW w:w="0" w:type="auto"/>
        <w:tblLayout w:type="fixed"/>
        <w:tblLook w:val="04A0" w:firstRow="1" w:lastRow="0" w:firstColumn="1" w:lastColumn="0" w:noHBand="0" w:noVBand="1"/>
      </w:tblPr>
      <w:tblGrid>
        <w:gridCol w:w="355"/>
        <w:gridCol w:w="1440"/>
        <w:gridCol w:w="7555"/>
      </w:tblGrid>
      <w:tr w:rsidR="0073570C" w:rsidRPr="00D56C0B" w14:paraId="3E2D05F1" w14:textId="77777777" w:rsidTr="00166F25">
        <w:tc>
          <w:tcPr>
            <w:tcW w:w="355" w:type="dxa"/>
          </w:tcPr>
          <w:p w14:paraId="0D5A03D5" w14:textId="77777777" w:rsidR="0073570C" w:rsidRPr="00D56C0B" w:rsidRDefault="0073570C" w:rsidP="00166F25">
            <w:pPr>
              <w:spacing w:line="240" w:lineRule="auto"/>
              <w:rPr>
                <w:b/>
              </w:rPr>
            </w:pPr>
          </w:p>
        </w:tc>
        <w:tc>
          <w:tcPr>
            <w:tcW w:w="1440" w:type="dxa"/>
          </w:tcPr>
          <w:p w14:paraId="5151C42A" w14:textId="77777777" w:rsidR="0073570C" w:rsidRPr="00D56C0B" w:rsidRDefault="0073570C" w:rsidP="00DF4A8E">
            <w:pPr>
              <w:spacing w:line="240" w:lineRule="auto"/>
              <w:ind w:firstLine="0"/>
              <w:rPr>
                <w:b/>
              </w:rPr>
            </w:pPr>
            <w:r w:rsidRPr="00D56C0B">
              <w:rPr>
                <w:b/>
              </w:rPr>
              <w:t>Topic</w:t>
            </w:r>
          </w:p>
        </w:tc>
        <w:tc>
          <w:tcPr>
            <w:tcW w:w="7555" w:type="dxa"/>
          </w:tcPr>
          <w:p w14:paraId="48DF6B87" w14:textId="32BA73F8" w:rsidR="0073570C" w:rsidRPr="00D56C0B" w:rsidRDefault="00921545" w:rsidP="00DF4A8E">
            <w:pPr>
              <w:spacing w:line="240" w:lineRule="auto"/>
              <w:ind w:firstLine="0"/>
              <w:jc w:val="both"/>
              <w:rPr>
                <w:b/>
              </w:rPr>
            </w:pPr>
            <w:r>
              <w:rPr>
                <w:b/>
              </w:rPr>
              <w:t>Findings</w:t>
            </w:r>
          </w:p>
        </w:tc>
      </w:tr>
      <w:tr w:rsidR="0073570C" w:rsidRPr="00D56C0B" w14:paraId="11DBD6AF" w14:textId="77777777" w:rsidTr="00166F25">
        <w:trPr>
          <w:cantSplit/>
          <w:trHeight w:val="1134"/>
        </w:trPr>
        <w:tc>
          <w:tcPr>
            <w:tcW w:w="355" w:type="dxa"/>
            <w:textDirection w:val="btLr"/>
          </w:tcPr>
          <w:p w14:paraId="6049B79B" w14:textId="77777777" w:rsidR="0073570C" w:rsidRPr="00D56C0B" w:rsidRDefault="0073570C" w:rsidP="00166F25">
            <w:pPr>
              <w:spacing w:line="240" w:lineRule="auto"/>
              <w:ind w:left="113" w:right="113" w:firstLine="0"/>
              <w:jc w:val="center"/>
              <w:rPr>
                <w:b/>
              </w:rPr>
            </w:pPr>
            <w:r w:rsidRPr="00D56C0B">
              <w:rPr>
                <w:b/>
              </w:rPr>
              <w:t>Who</w:t>
            </w:r>
          </w:p>
        </w:tc>
        <w:tc>
          <w:tcPr>
            <w:tcW w:w="1440" w:type="dxa"/>
          </w:tcPr>
          <w:p w14:paraId="071592F9" w14:textId="77777777" w:rsidR="0073570C" w:rsidRPr="00D56C0B" w:rsidRDefault="0073570C" w:rsidP="00DF4A8E">
            <w:pPr>
              <w:spacing w:line="240" w:lineRule="auto"/>
              <w:ind w:firstLine="0"/>
            </w:pPr>
            <w:r w:rsidRPr="00D56C0B">
              <w:t>User Cognition</w:t>
            </w:r>
          </w:p>
        </w:tc>
        <w:tc>
          <w:tcPr>
            <w:tcW w:w="7555" w:type="dxa"/>
          </w:tcPr>
          <w:p w14:paraId="61B40FE1" w14:textId="77777777" w:rsidR="0073570C" w:rsidRPr="00D56C0B" w:rsidRDefault="0073570C" w:rsidP="00166F25">
            <w:pPr>
              <w:tabs>
                <w:tab w:val="left" w:pos="834"/>
              </w:tabs>
              <w:spacing w:line="240" w:lineRule="auto"/>
              <w:ind w:firstLine="0"/>
              <w:rPr>
                <w:i/>
              </w:rPr>
            </w:pPr>
            <w:r>
              <w:rPr>
                <w:i/>
              </w:rPr>
              <w:t xml:space="preserve"> </w:t>
            </w:r>
            <w:r w:rsidRPr="00D56C0B">
              <w:rPr>
                <w:i/>
              </w:rPr>
              <w:t xml:space="preserve">Large variation in knowledge of predictive modeling </w:t>
            </w:r>
          </w:p>
          <w:p w14:paraId="53D21822" w14:textId="35FFD01B" w:rsidR="0073570C" w:rsidRPr="00D56C0B" w:rsidRDefault="0073570C" w:rsidP="00166F25">
            <w:pPr>
              <w:tabs>
                <w:tab w:val="left" w:pos="834"/>
              </w:tabs>
              <w:spacing w:line="240" w:lineRule="auto"/>
              <w:ind w:left="520" w:hanging="360"/>
            </w:pPr>
            <w:r w:rsidRPr="00D56C0B">
              <w:t xml:space="preserve">“Are </w:t>
            </w:r>
            <w:r w:rsidR="003450CB">
              <w:t>we</w:t>
            </w:r>
            <w:r w:rsidRPr="00D56C0B">
              <w:t xml:space="preserve"> enabling the computer take over?”</w:t>
            </w:r>
          </w:p>
          <w:p w14:paraId="3DF4B1AF" w14:textId="77777777" w:rsidR="0073570C" w:rsidRPr="00D56C0B" w:rsidRDefault="0073570C" w:rsidP="00166F25">
            <w:pPr>
              <w:spacing w:line="240" w:lineRule="auto"/>
              <w:ind w:left="520" w:hanging="360"/>
            </w:pPr>
            <w:r w:rsidRPr="00D56C0B">
              <w:t>“Seems like there’s a lot of collinearity there. And if those are two of the main contributors, I’m wondering whether it’s overestimating”</w:t>
            </w:r>
          </w:p>
          <w:p w14:paraId="6F515E8A" w14:textId="77777777" w:rsidR="0073570C" w:rsidRPr="00D56C0B" w:rsidRDefault="0073570C" w:rsidP="00166F25">
            <w:pPr>
              <w:tabs>
                <w:tab w:val="left" w:pos="834"/>
              </w:tabs>
              <w:spacing w:line="240" w:lineRule="auto"/>
              <w:ind w:firstLine="0"/>
              <w:rPr>
                <w:i/>
              </w:rPr>
            </w:pPr>
            <w:r w:rsidRPr="00D56C0B">
              <w:rPr>
                <w:i/>
              </w:rPr>
              <w:t xml:space="preserve">Negative experiences </w:t>
            </w:r>
            <w:r>
              <w:rPr>
                <w:i/>
              </w:rPr>
              <w:t>with prior systems due to insufficient training, irrelevant information, and inappropriate disruptions in workflow</w:t>
            </w:r>
          </w:p>
          <w:p w14:paraId="1FA4B76A" w14:textId="77777777" w:rsidR="0073570C" w:rsidRDefault="0073570C" w:rsidP="00166F25">
            <w:pPr>
              <w:spacing w:line="240" w:lineRule="auto"/>
              <w:ind w:left="525" w:hanging="365"/>
            </w:pPr>
            <w:r w:rsidRPr="00D56C0B">
              <w:t xml:space="preserve">“They trigger a sepsis screen every time </w:t>
            </w:r>
            <w:r>
              <w:t>I</w:t>
            </w:r>
            <w:r w:rsidRPr="00D56C0B">
              <w:t xml:space="preserve"> do vitals or every 2 hours and you call the doctors and they have to come down and see them and they’re getting really irritated. They don’t want to have to do that, they don’t have time.”</w:t>
            </w:r>
          </w:p>
          <w:p w14:paraId="0D1D2AEA" w14:textId="77777777" w:rsidR="0073570C" w:rsidRDefault="0073570C" w:rsidP="00166F25">
            <w:pPr>
              <w:spacing w:line="240" w:lineRule="auto"/>
              <w:ind w:left="525" w:hanging="365"/>
            </w:pPr>
            <w:r>
              <w:t>“Most people didn’t know how to use the Rothman index.”</w:t>
            </w:r>
          </w:p>
          <w:p w14:paraId="3303F879" w14:textId="77777777" w:rsidR="0073570C" w:rsidRPr="00D56C0B" w:rsidRDefault="0073570C" w:rsidP="00166F25">
            <w:pPr>
              <w:spacing w:line="240" w:lineRule="auto"/>
              <w:ind w:hanging="59"/>
              <w:rPr>
                <w:i/>
              </w:rPr>
            </w:pPr>
            <w:r>
              <w:rPr>
                <w:i/>
              </w:rPr>
              <w:t>Clinical role</w:t>
            </w:r>
            <w:r w:rsidRPr="00D56C0B">
              <w:rPr>
                <w:i/>
              </w:rPr>
              <w:t xml:space="preserve"> affects how providers anticipate using model information </w:t>
            </w:r>
          </w:p>
          <w:p w14:paraId="3A600CE7" w14:textId="77777777" w:rsidR="0073570C" w:rsidRPr="00D56C0B" w:rsidRDefault="0073570C" w:rsidP="00166F25">
            <w:pPr>
              <w:spacing w:line="240" w:lineRule="auto"/>
              <w:ind w:left="525" w:hanging="365"/>
            </w:pPr>
            <w:r w:rsidRPr="00D56C0B">
              <w:t>“From the attending perspective, when you walk in in the morning who do you need to see first? Who maybe is higher risk than people are appreciating? Or is changed based on data that’s emerged in the last few hours?”</w:t>
            </w:r>
          </w:p>
        </w:tc>
      </w:tr>
      <w:tr w:rsidR="0073570C" w:rsidRPr="00D56C0B" w14:paraId="768FA38B" w14:textId="77777777" w:rsidTr="00166F25">
        <w:trPr>
          <w:cantSplit/>
          <w:trHeight w:val="1134"/>
        </w:trPr>
        <w:tc>
          <w:tcPr>
            <w:tcW w:w="355" w:type="dxa"/>
            <w:vMerge w:val="restart"/>
            <w:textDirection w:val="btLr"/>
          </w:tcPr>
          <w:p w14:paraId="39C7A61B" w14:textId="77777777" w:rsidR="0073570C" w:rsidRPr="00D56C0B" w:rsidRDefault="0073570C" w:rsidP="00166F25">
            <w:pPr>
              <w:spacing w:line="240" w:lineRule="auto"/>
              <w:ind w:left="113" w:right="113" w:firstLine="0"/>
              <w:jc w:val="center"/>
              <w:rPr>
                <w:b/>
              </w:rPr>
            </w:pPr>
            <w:r w:rsidRPr="00D56C0B">
              <w:rPr>
                <w:b/>
              </w:rPr>
              <w:t>When/where</w:t>
            </w:r>
          </w:p>
        </w:tc>
        <w:tc>
          <w:tcPr>
            <w:tcW w:w="1440" w:type="dxa"/>
            <w:vAlign w:val="center"/>
          </w:tcPr>
          <w:p w14:paraId="3B3C2BEE" w14:textId="77777777" w:rsidR="0073570C" w:rsidRPr="00D56C0B" w:rsidRDefault="0073570C" w:rsidP="00DF4A8E">
            <w:pPr>
              <w:spacing w:line="240" w:lineRule="auto"/>
              <w:ind w:firstLine="0"/>
            </w:pPr>
            <w:r w:rsidRPr="00D56C0B">
              <w:t>Cognitive and time resources</w:t>
            </w:r>
          </w:p>
        </w:tc>
        <w:tc>
          <w:tcPr>
            <w:tcW w:w="7555" w:type="dxa"/>
          </w:tcPr>
          <w:p w14:paraId="0E6E264D" w14:textId="77777777" w:rsidR="0073570C" w:rsidRPr="00D56C0B" w:rsidRDefault="0073570C" w:rsidP="00166F25">
            <w:pPr>
              <w:spacing w:line="240" w:lineRule="auto"/>
              <w:ind w:firstLine="0"/>
              <w:rPr>
                <w:i/>
              </w:rPr>
            </w:pPr>
            <w:r w:rsidRPr="00D56C0B">
              <w:rPr>
                <w:i/>
              </w:rPr>
              <w:t>Providers have limited available time to process information</w:t>
            </w:r>
          </w:p>
          <w:p w14:paraId="32C00D79" w14:textId="77777777" w:rsidR="0073570C" w:rsidRPr="00D56C0B" w:rsidRDefault="0073570C" w:rsidP="00166F25">
            <w:pPr>
              <w:spacing w:line="240" w:lineRule="auto"/>
              <w:ind w:left="525" w:hanging="365"/>
            </w:pPr>
            <w:r w:rsidRPr="00D56C0B">
              <w:t xml:space="preserve"> “I don’t know if—working on the floor—</w:t>
            </w:r>
            <w:r>
              <w:t>I</w:t>
            </w:r>
            <w:r w:rsidRPr="00D56C0B">
              <w:t xml:space="preserve"> get an alert that </w:t>
            </w:r>
            <w:r>
              <w:t>I</w:t>
            </w:r>
            <w:r w:rsidRPr="00D56C0B">
              <w:t xml:space="preserve"> have time to go and look through all of this data to try and figure out where the risk is coming from.”</w:t>
            </w:r>
          </w:p>
          <w:p w14:paraId="0CD1A8F6" w14:textId="77777777" w:rsidR="0073570C" w:rsidRPr="00D56C0B" w:rsidRDefault="0073570C" w:rsidP="00166F25">
            <w:pPr>
              <w:spacing w:line="240" w:lineRule="auto"/>
              <w:ind w:firstLine="0"/>
              <w:rPr>
                <w:i/>
              </w:rPr>
            </w:pPr>
            <w:r w:rsidRPr="00D56C0B">
              <w:rPr>
                <w:i/>
              </w:rPr>
              <w:t xml:space="preserve">Providers have limited available cognitive capacity and attention to process information </w:t>
            </w:r>
          </w:p>
          <w:p w14:paraId="624B9C37" w14:textId="77777777" w:rsidR="0073570C" w:rsidRPr="00D56C0B" w:rsidRDefault="0073570C" w:rsidP="00166F25">
            <w:pPr>
              <w:spacing w:line="240" w:lineRule="auto"/>
              <w:ind w:left="525" w:hanging="365"/>
            </w:pPr>
            <w:r w:rsidRPr="00D56C0B">
              <w:t>“If you load it with a lot of numbers that will probably be not helpful…Because it dilutes your attention.”</w:t>
            </w:r>
          </w:p>
          <w:p w14:paraId="09B4C253" w14:textId="77777777" w:rsidR="0073570C" w:rsidRPr="00D56C0B" w:rsidRDefault="0073570C" w:rsidP="00166F25">
            <w:pPr>
              <w:spacing w:line="240" w:lineRule="auto"/>
              <w:ind w:left="525" w:hanging="365"/>
              <w:rPr>
                <w:i/>
              </w:rPr>
            </w:pPr>
            <w:r w:rsidRPr="00D56C0B">
              <w:t>“Trying to think about what that actually means…one, you could be wrong, or if it’s 3:00 in the morning…some of the mental gymnastics you’d have to do.”</w:t>
            </w:r>
          </w:p>
        </w:tc>
      </w:tr>
      <w:tr w:rsidR="0073570C" w:rsidRPr="00D56C0B" w14:paraId="25E5B0BE" w14:textId="77777777" w:rsidTr="00166F25">
        <w:trPr>
          <w:cantSplit/>
          <w:trHeight w:val="1134"/>
        </w:trPr>
        <w:tc>
          <w:tcPr>
            <w:tcW w:w="355" w:type="dxa"/>
            <w:vMerge/>
            <w:textDirection w:val="btLr"/>
          </w:tcPr>
          <w:p w14:paraId="7F8210F1" w14:textId="77777777" w:rsidR="0073570C" w:rsidRPr="00D56C0B" w:rsidRDefault="0073570C" w:rsidP="00166F25">
            <w:pPr>
              <w:spacing w:line="240" w:lineRule="auto"/>
              <w:ind w:left="113" w:right="113"/>
              <w:jc w:val="center"/>
              <w:rPr>
                <w:b/>
              </w:rPr>
            </w:pPr>
          </w:p>
        </w:tc>
        <w:tc>
          <w:tcPr>
            <w:tcW w:w="1440" w:type="dxa"/>
            <w:vAlign w:val="center"/>
          </w:tcPr>
          <w:p w14:paraId="3BD0DAB9" w14:textId="77777777" w:rsidR="0073570C" w:rsidRPr="00D56C0B" w:rsidRDefault="0073570C" w:rsidP="00DF4A8E">
            <w:pPr>
              <w:spacing w:line="240" w:lineRule="auto"/>
              <w:ind w:firstLine="0"/>
            </w:pPr>
            <w:r w:rsidRPr="00D56C0B">
              <w:t>Social and organizational influences</w:t>
            </w:r>
          </w:p>
        </w:tc>
        <w:tc>
          <w:tcPr>
            <w:tcW w:w="7555" w:type="dxa"/>
          </w:tcPr>
          <w:p w14:paraId="5663B7B5" w14:textId="77777777" w:rsidR="0073570C" w:rsidRPr="00D56C0B" w:rsidRDefault="0073570C" w:rsidP="00166F25">
            <w:pPr>
              <w:spacing w:line="240" w:lineRule="auto"/>
              <w:ind w:firstLine="0"/>
              <w:rPr>
                <w:i/>
              </w:rPr>
            </w:pPr>
            <w:r w:rsidRPr="00D56C0B">
              <w:rPr>
                <w:i/>
              </w:rPr>
              <w:t xml:space="preserve">Workflow and </w:t>
            </w:r>
            <w:r>
              <w:rPr>
                <w:i/>
              </w:rPr>
              <w:t>social factors</w:t>
            </w:r>
            <w:r w:rsidRPr="00D56C0B">
              <w:rPr>
                <w:i/>
              </w:rPr>
              <w:t xml:space="preserve"> determine how providers anticipate using model information</w:t>
            </w:r>
          </w:p>
          <w:p w14:paraId="4A8B860D" w14:textId="77777777" w:rsidR="0073570C" w:rsidRPr="00D56C0B" w:rsidRDefault="0073570C" w:rsidP="00166F25">
            <w:pPr>
              <w:spacing w:line="240" w:lineRule="auto"/>
              <w:ind w:left="525" w:hanging="365"/>
            </w:pPr>
            <w:r w:rsidRPr="00D56C0B">
              <w:t xml:space="preserve"> “</w:t>
            </w:r>
            <w:r>
              <w:t>T</w:t>
            </w:r>
            <w:r w:rsidRPr="00D56C0B">
              <w:t xml:space="preserve">ypically, </w:t>
            </w:r>
            <w:r>
              <w:t>I</w:t>
            </w:r>
            <w:r w:rsidRPr="00D56C0B">
              <w:t xml:space="preserve"> round on new patients and then </w:t>
            </w:r>
            <w:r>
              <w:t>I</w:t>
            </w:r>
            <w:r w:rsidRPr="00D56C0B">
              <w:t xml:space="preserve"> round on any ECMO patients…and then</w:t>
            </w:r>
            <w:r>
              <w:t xml:space="preserve"> with some filler between, I</w:t>
            </w:r>
            <w:r w:rsidRPr="00D56C0B">
              <w:t xml:space="preserve"> break up and it’s somewhat random where </w:t>
            </w:r>
            <w:r>
              <w:t>I</w:t>
            </w:r>
            <w:r w:rsidRPr="00D56C0B">
              <w:t xml:space="preserve"> start”</w:t>
            </w:r>
          </w:p>
          <w:p w14:paraId="65A27EC1" w14:textId="77777777" w:rsidR="0073570C" w:rsidRPr="006E70C0" w:rsidRDefault="0073570C" w:rsidP="00166F25">
            <w:pPr>
              <w:spacing w:line="240" w:lineRule="auto"/>
              <w:ind w:left="525" w:hanging="365"/>
            </w:pPr>
            <w:r w:rsidRPr="00D56C0B">
              <w:t xml:space="preserve"> </w:t>
            </w:r>
            <w:r w:rsidRPr="007B6274">
              <w:t>“I think it might help with the doctors…If there’s anot</w:t>
            </w:r>
            <w:r>
              <w:t xml:space="preserve">her number—something saying </w:t>
            </w:r>
            <w:r w:rsidRPr="007B6274">
              <w:t xml:space="preserve">‘here, look at this, this is actually showing that there’s something going on.’….Because </w:t>
            </w:r>
            <w:r>
              <w:t>I</w:t>
            </w:r>
            <w:r w:rsidRPr="007B6274">
              <w:t xml:space="preserve"> get push back all the time.”</w:t>
            </w:r>
          </w:p>
        </w:tc>
      </w:tr>
      <w:tr w:rsidR="0073570C" w:rsidRPr="00D56C0B" w14:paraId="09EB2B81" w14:textId="77777777" w:rsidTr="00166F25">
        <w:trPr>
          <w:cantSplit/>
          <w:trHeight w:val="1134"/>
        </w:trPr>
        <w:tc>
          <w:tcPr>
            <w:tcW w:w="355" w:type="dxa"/>
            <w:vMerge w:val="restart"/>
            <w:textDirection w:val="btLr"/>
          </w:tcPr>
          <w:p w14:paraId="77BA41CF" w14:textId="77777777" w:rsidR="0073570C" w:rsidRPr="00D56C0B" w:rsidRDefault="0073570C" w:rsidP="00166F25">
            <w:pPr>
              <w:spacing w:line="240" w:lineRule="auto"/>
              <w:ind w:left="113" w:right="113" w:firstLine="0"/>
              <w:jc w:val="center"/>
              <w:rPr>
                <w:b/>
              </w:rPr>
            </w:pPr>
            <w:r w:rsidRPr="00D56C0B">
              <w:rPr>
                <w:b/>
              </w:rPr>
              <w:t>Why</w:t>
            </w:r>
          </w:p>
        </w:tc>
        <w:tc>
          <w:tcPr>
            <w:tcW w:w="1440" w:type="dxa"/>
            <w:vAlign w:val="center"/>
          </w:tcPr>
          <w:p w14:paraId="3F7BABC5" w14:textId="77777777" w:rsidR="0073570C" w:rsidRPr="00D56C0B" w:rsidRDefault="0073570C" w:rsidP="00DF4A8E">
            <w:pPr>
              <w:spacing w:line="240" w:lineRule="auto"/>
              <w:ind w:firstLine="0"/>
            </w:pPr>
            <w:r w:rsidRPr="00D56C0B">
              <w:t>Verification</w:t>
            </w:r>
          </w:p>
        </w:tc>
        <w:tc>
          <w:tcPr>
            <w:tcW w:w="7555" w:type="dxa"/>
          </w:tcPr>
          <w:p w14:paraId="06796AEE" w14:textId="77777777" w:rsidR="0073570C" w:rsidRPr="00D56C0B" w:rsidRDefault="0073570C" w:rsidP="00166F25">
            <w:pPr>
              <w:spacing w:line="240" w:lineRule="auto"/>
              <w:ind w:firstLine="0"/>
              <w:rPr>
                <w:i/>
              </w:rPr>
            </w:pPr>
            <w:r w:rsidRPr="00D56C0B">
              <w:rPr>
                <w:i/>
              </w:rPr>
              <w:t>Providers desired</w:t>
            </w:r>
            <w:r>
              <w:rPr>
                <w:i/>
              </w:rPr>
              <w:t xml:space="preserve"> comparisons to existing models and</w:t>
            </w:r>
            <w:r w:rsidRPr="00D56C0B">
              <w:rPr>
                <w:i/>
              </w:rPr>
              <w:t xml:space="preserve"> information on model development processes </w:t>
            </w:r>
            <w:r>
              <w:rPr>
                <w:i/>
              </w:rPr>
              <w:t>to help validate model</w:t>
            </w:r>
          </w:p>
          <w:p w14:paraId="7B07CF13" w14:textId="77777777" w:rsidR="0073570C" w:rsidRDefault="0073570C" w:rsidP="00166F25">
            <w:pPr>
              <w:spacing w:line="240" w:lineRule="auto"/>
              <w:ind w:left="525" w:hanging="365"/>
            </w:pPr>
            <w:r w:rsidRPr="00D56C0B">
              <w:t>“And is it better than PRISM or is it the same?”</w:t>
            </w:r>
          </w:p>
          <w:p w14:paraId="75A008F4" w14:textId="77777777" w:rsidR="0073570C" w:rsidRDefault="0073570C" w:rsidP="00166F25">
            <w:pPr>
              <w:spacing w:line="240" w:lineRule="auto"/>
              <w:ind w:left="525" w:hanging="365"/>
            </w:pPr>
            <w:r>
              <w:t>“We’re assuming that</w:t>
            </w:r>
            <w:r w:rsidRPr="00D56C0B">
              <w:t xml:space="preserve"> you didn’t just select for the sickest patients in this cohort.”</w:t>
            </w:r>
          </w:p>
          <w:p w14:paraId="17847EFD" w14:textId="77777777" w:rsidR="0073570C" w:rsidRPr="00D56C0B" w:rsidRDefault="0073570C" w:rsidP="00166F25">
            <w:pPr>
              <w:spacing w:line="240" w:lineRule="auto"/>
              <w:ind w:left="525" w:hanging="365"/>
            </w:pPr>
            <w:r w:rsidRPr="00D56C0B">
              <w:t>“Does this weed out their error of charting, things like this?”</w:t>
            </w:r>
          </w:p>
          <w:p w14:paraId="51087D9C" w14:textId="77777777" w:rsidR="0073570C" w:rsidRPr="00D56C0B" w:rsidRDefault="0073570C" w:rsidP="00166F25">
            <w:pPr>
              <w:spacing w:line="240" w:lineRule="auto"/>
              <w:ind w:hanging="10"/>
              <w:rPr>
                <w:i/>
              </w:rPr>
            </w:pPr>
            <w:r w:rsidRPr="00D56C0B">
              <w:rPr>
                <w:i/>
              </w:rPr>
              <w:t xml:space="preserve">Providers </w:t>
            </w:r>
            <w:r>
              <w:rPr>
                <w:i/>
              </w:rPr>
              <w:t>validated model information by</w:t>
            </w:r>
            <w:r w:rsidRPr="00D56C0B">
              <w:rPr>
                <w:i/>
              </w:rPr>
              <w:t xml:space="preserve"> compar</w:t>
            </w:r>
            <w:r>
              <w:rPr>
                <w:i/>
              </w:rPr>
              <w:t xml:space="preserve">ing </w:t>
            </w:r>
            <w:r w:rsidRPr="00D56C0B">
              <w:rPr>
                <w:i/>
              </w:rPr>
              <w:t xml:space="preserve">to domain knowledge </w:t>
            </w:r>
          </w:p>
          <w:p w14:paraId="4DC7B15F" w14:textId="77777777" w:rsidR="0073570C" w:rsidRDefault="0073570C" w:rsidP="00166F25">
            <w:pPr>
              <w:spacing w:line="240" w:lineRule="auto"/>
              <w:ind w:left="525" w:hanging="365"/>
            </w:pPr>
            <w:r w:rsidRPr="00D56C0B">
              <w:t>“I mean arterial pressure of 250 seems physiologically impossible.”</w:t>
            </w:r>
          </w:p>
          <w:p w14:paraId="00EC7257" w14:textId="77777777" w:rsidR="0073570C" w:rsidRPr="005D733B" w:rsidRDefault="0073570C" w:rsidP="00166F25">
            <w:pPr>
              <w:spacing w:line="240" w:lineRule="auto"/>
              <w:ind w:left="525" w:hanging="365"/>
            </w:pPr>
            <w:r>
              <w:t>“T</w:t>
            </w:r>
            <w:r w:rsidRPr="00D56C0B">
              <w:t>he leading variables are patient is having respiratory issues an</w:t>
            </w:r>
            <w:r>
              <w:t xml:space="preserve">d has kidney injury…from </w:t>
            </w:r>
            <w:r w:rsidRPr="00D56C0B">
              <w:t>a face validity standpoint—yes, that sounds like a patient</w:t>
            </w:r>
            <w:r>
              <w:t xml:space="preserve"> with</w:t>
            </w:r>
            <w:r w:rsidRPr="00D56C0B">
              <w:t xml:space="preserve"> a higher risk of dying.”</w:t>
            </w:r>
          </w:p>
        </w:tc>
      </w:tr>
      <w:tr w:rsidR="0073570C" w:rsidRPr="00D56C0B" w14:paraId="1A5DFDD6" w14:textId="77777777" w:rsidTr="00166F25">
        <w:trPr>
          <w:cantSplit/>
          <w:trHeight w:val="1134"/>
        </w:trPr>
        <w:tc>
          <w:tcPr>
            <w:tcW w:w="355" w:type="dxa"/>
            <w:vMerge/>
            <w:textDirection w:val="btLr"/>
          </w:tcPr>
          <w:p w14:paraId="1DF0BAAD" w14:textId="77777777" w:rsidR="0073570C" w:rsidRPr="00D56C0B" w:rsidRDefault="0073570C" w:rsidP="00166F25">
            <w:pPr>
              <w:spacing w:line="240" w:lineRule="auto"/>
              <w:ind w:left="113" w:right="113"/>
              <w:jc w:val="center"/>
              <w:rPr>
                <w:b/>
              </w:rPr>
            </w:pPr>
          </w:p>
        </w:tc>
        <w:tc>
          <w:tcPr>
            <w:tcW w:w="1440" w:type="dxa"/>
            <w:vAlign w:val="center"/>
          </w:tcPr>
          <w:p w14:paraId="3736306A" w14:textId="77777777" w:rsidR="0073570C" w:rsidRPr="00D56C0B" w:rsidRDefault="0073570C" w:rsidP="00DF4A8E">
            <w:pPr>
              <w:spacing w:line="240" w:lineRule="auto"/>
              <w:ind w:firstLine="0"/>
            </w:pPr>
            <w:r w:rsidRPr="00D56C0B">
              <w:t>Improvement</w:t>
            </w:r>
          </w:p>
        </w:tc>
        <w:tc>
          <w:tcPr>
            <w:tcW w:w="7555" w:type="dxa"/>
          </w:tcPr>
          <w:p w14:paraId="34EC1F1F" w14:textId="77777777" w:rsidR="0073570C" w:rsidRPr="00D56C0B" w:rsidRDefault="0073570C" w:rsidP="00166F25">
            <w:pPr>
              <w:spacing w:line="240" w:lineRule="auto"/>
              <w:ind w:firstLine="0"/>
              <w:rPr>
                <w:i/>
              </w:rPr>
            </w:pPr>
            <w:r w:rsidRPr="00D56C0B">
              <w:rPr>
                <w:i/>
              </w:rPr>
              <w:t>Providers were interested in improving the performance and utility of the model</w:t>
            </w:r>
          </w:p>
          <w:p w14:paraId="6172CADE" w14:textId="77777777" w:rsidR="0073570C" w:rsidRPr="00D56C0B" w:rsidRDefault="0073570C" w:rsidP="00166F25">
            <w:pPr>
              <w:spacing w:line="240" w:lineRule="auto"/>
              <w:ind w:left="520" w:hanging="360"/>
            </w:pPr>
            <w:r w:rsidRPr="00D56C0B">
              <w:t>“It’d be nice to look at morbidity as well and other things.”</w:t>
            </w:r>
          </w:p>
          <w:p w14:paraId="0BDD81FD" w14:textId="77777777" w:rsidR="0073570C" w:rsidRDefault="0073570C" w:rsidP="00166F25">
            <w:pPr>
              <w:spacing w:line="240" w:lineRule="auto"/>
              <w:ind w:left="520" w:hanging="360"/>
            </w:pPr>
            <w:r w:rsidRPr="00D56C0B">
              <w:t>“One of the critical things that you might consider finding a way to incorporate into the score is medications.”</w:t>
            </w:r>
          </w:p>
          <w:p w14:paraId="4BD08A7F" w14:textId="77777777" w:rsidR="0073570C" w:rsidRPr="00FC47E6" w:rsidRDefault="0073570C" w:rsidP="00166F25">
            <w:pPr>
              <w:spacing w:line="240" w:lineRule="auto"/>
              <w:ind w:left="520" w:hanging="360"/>
            </w:pPr>
            <w:r w:rsidRPr="00D56C0B">
              <w:t>“I do think, from a model validity standpoint, changing this to include maybe abnormal blood pressure for age</w:t>
            </w:r>
            <w:r>
              <w:t>,</w:t>
            </w:r>
            <w:r w:rsidRPr="00D56C0B">
              <w:t xml:space="preserve"> does add a lot.”</w:t>
            </w:r>
          </w:p>
        </w:tc>
      </w:tr>
      <w:tr w:rsidR="0073570C" w:rsidRPr="00D56C0B" w14:paraId="4605BC93" w14:textId="77777777" w:rsidTr="00166F25">
        <w:trPr>
          <w:cantSplit/>
          <w:trHeight w:val="1134"/>
        </w:trPr>
        <w:tc>
          <w:tcPr>
            <w:tcW w:w="355" w:type="dxa"/>
            <w:vMerge/>
            <w:textDirection w:val="btLr"/>
          </w:tcPr>
          <w:p w14:paraId="22DFAA19" w14:textId="77777777" w:rsidR="0073570C" w:rsidRPr="00D56C0B" w:rsidRDefault="0073570C" w:rsidP="001D4399">
            <w:pPr>
              <w:spacing w:line="120" w:lineRule="auto"/>
              <w:ind w:left="113" w:right="113"/>
              <w:jc w:val="center"/>
              <w:rPr>
                <w:b/>
              </w:rPr>
            </w:pPr>
          </w:p>
        </w:tc>
        <w:tc>
          <w:tcPr>
            <w:tcW w:w="1440" w:type="dxa"/>
            <w:vAlign w:val="center"/>
          </w:tcPr>
          <w:p w14:paraId="798D5320" w14:textId="77777777" w:rsidR="0073570C" w:rsidRPr="00D56C0B" w:rsidRDefault="0073570C" w:rsidP="00DF4A8E">
            <w:pPr>
              <w:spacing w:line="240" w:lineRule="auto"/>
              <w:ind w:firstLine="0"/>
            </w:pPr>
            <w:r w:rsidRPr="00D56C0B">
              <w:t>Learning</w:t>
            </w:r>
          </w:p>
        </w:tc>
        <w:tc>
          <w:tcPr>
            <w:tcW w:w="7555" w:type="dxa"/>
          </w:tcPr>
          <w:p w14:paraId="3DBAEEDB" w14:textId="77777777" w:rsidR="0073570C" w:rsidRPr="00D56C0B" w:rsidRDefault="0073570C" w:rsidP="001D4399">
            <w:pPr>
              <w:spacing w:line="240" w:lineRule="auto"/>
              <w:ind w:firstLine="0"/>
              <w:rPr>
                <w:i/>
              </w:rPr>
            </w:pPr>
            <w:r w:rsidRPr="00D56C0B">
              <w:rPr>
                <w:i/>
              </w:rPr>
              <w:t>Providers wanted to use the model to gain insights about patient</w:t>
            </w:r>
            <w:r>
              <w:rPr>
                <w:i/>
              </w:rPr>
              <w:t xml:space="preserve"> condition</w:t>
            </w:r>
            <w:r w:rsidRPr="00D56C0B">
              <w:rPr>
                <w:i/>
              </w:rPr>
              <w:t>s</w:t>
            </w:r>
          </w:p>
          <w:p w14:paraId="476A27B1" w14:textId="77777777" w:rsidR="0073570C" w:rsidRPr="00D56C0B" w:rsidRDefault="0073570C" w:rsidP="001D4399">
            <w:pPr>
              <w:spacing w:line="240" w:lineRule="auto"/>
              <w:ind w:left="520" w:hanging="360"/>
            </w:pPr>
            <w:r w:rsidRPr="00D56C0B">
              <w:t xml:space="preserve">“Does this model offer new information that </w:t>
            </w:r>
            <w:r>
              <w:t>I</w:t>
            </w:r>
            <w:r w:rsidRPr="00D56C0B">
              <w:t xml:space="preserve"> didn’t already have? Like ‘this patient was at high risk for mortality and I </w:t>
            </w:r>
            <w:r>
              <w:t>didn’t otherwise recognize that.’</w:t>
            </w:r>
            <w:r w:rsidRPr="00D56C0B">
              <w:t>”</w:t>
            </w:r>
          </w:p>
          <w:p w14:paraId="4E818CDD" w14:textId="77777777" w:rsidR="0073570C" w:rsidRPr="00D56C0B" w:rsidRDefault="0073570C" w:rsidP="001D4399">
            <w:pPr>
              <w:spacing w:line="240" w:lineRule="auto"/>
              <w:ind w:left="520" w:hanging="360"/>
            </w:pPr>
            <w:r w:rsidRPr="00D56C0B">
              <w:t xml:space="preserve">“Just telling you what you should know, and what you would appreciate if you clicked into the chart and dove into the information, but at least this is synthesizing that for you.” </w:t>
            </w:r>
          </w:p>
          <w:p w14:paraId="5B05D2C6" w14:textId="77777777" w:rsidR="0073570C" w:rsidRPr="00D56C0B" w:rsidRDefault="0073570C" w:rsidP="001D4399">
            <w:pPr>
              <w:spacing w:line="240" w:lineRule="auto"/>
              <w:ind w:firstLine="0"/>
              <w:rPr>
                <w:i/>
              </w:rPr>
            </w:pPr>
            <w:r w:rsidRPr="00D56C0B">
              <w:rPr>
                <w:i/>
              </w:rPr>
              <w:t>Providers sought actionable information from the model</w:t>
            </w:r>
          </w:p>
          <w:p w14:paraId="0973E3A1" w14:textId="77777777" w:rsidR="0073570C" w:rsidRPr="00D56C0B" w:rsidRDefault="0073570C" w:rsidP="001D4399">
            <w:pPr>
              <w:spacing w:line="240" w:lineRule="auto"/>
              <w:ind w:left="520" w:hanging="360"/>
            </w:pPr>
            <w:r w:rsidRPr="00D56C0B">
              <w:t>“Can I do anything to mitigate that risk of mortality based on what I know?”</w:t>
            </w:r>
          </w:p>
          <w:p w14:paraId="3DF047F8" w14:textId="77777777" w:rsidR="0073570C" w:rsidRPr="00D56C0B" w:rsidRDefault="0073570C" w:rsidP="001D4399">
            <w:pPr>
              <w:spacing w:line="240" w:lineRule="auto"/>
              <w:ind w:left="160" w:firstLine="0"/>
              <w:rPr>
                <w:i/>
              </w:rPr>
            </w:pPr>
            <w:r w:rsidRPr="00D56C0B">
              <w:t xml:space="preserve">“I don’t think there’s a lot </w:t>
            </w:r>
            <w:r>
              <w:t>I</w:t>
            </w:r>
            <w:r w:rsidRPr="00D56C0B">
              <w:t xml:space="preserve"> can do about most of that stu</w:t>
            </w:r>
            <w:r>
              <w:t>ff…</w:t>
            </w:r>
            <w:r w:rsidRPr="00D56C0B">
              <w:t>”</w:t>
            </w:r>
          </w:p>
        </w:tc>
      </w:tr>
    </w:tbl>
    <w:p w14:paraId="04B6BF65" w14:textId="77777777" w:rsidR="0073570C" w:rsidRPr="0073570C" w:rsidRDefault="0073570C" w:rsidP="001D4399">
      <w:pPr>
        <w:spacing w:after="0" w:line="120" w:lineRule="auto"/>
      </w:pPr>
    </w:p>
    <w:sectPr w:rsidR="0073570C" w:rsidRPr="007357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0BE"/>
    <w:rsid w:val="001D4399"/>
    <w:rsid w:val="003450CB"/>
    <w:rsid w:val="004568B8"/>
    <w:rsid w:val="004A521A"/>
    <w:rsid w:val="0073570C"/>
    <w:rsid w:val="007B40BE"/>
    <w:rsid w:val="008743A5"/>
    <w:rsid w:val="00921545"/>
    <w:rsid w:val="00A54AD7"/>
    <w:rsid w:val="00A964AF"/>
    <w:rsid w:val="00DF4A8E"/>
    <w:rsid w:val="00EC4D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BC450"/>
  <w15:chartTrackingRefBased/>
  <w15:docId w15:val="{ABDA3FFD-6319-4F16-9C94-17175B98F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3570C"/>
    <w:pPr>
      <w:spacing w:after="0" w:line="360" w:lineRule="auto"/>
      <w:ind w:firstLine="720"/>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215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154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73</Words>
  <Characters>3267</Characters>
  <Application>Microsoft Office Word</Application>
  <DocSecurity>0</DocSecurity>
  <Lines>27</Lines>
  <Paragraphs>7</Paragraphs>
  <ScaleCrop>false</ScaleCrop>
  <Company/>
  <LinksUpToDate>false</LinksUpToDate>
  <CharactersWithSpaces>3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e Barda</dc:creator>
  <cp:keywords/>
  <dc:description/>
  <cp:lastModifiedBy>Hochheiser, Harry Stewart</cp:lastModifiedBy>
  <cp:revision>4</cp:revision>
  <dcterms:created xsi:type="dcterms:W3CDTF">2020-09-21T16:47:00Z</dcterms:created>
  <dcterms:modified xsi:type="dcterms:W3CDTF">2020-09-30T00:46:00Z</dcterms:modified>
</cp:coreProperties>
</file>